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4596" w14:textId="0AEA32DE" w:rsidR="009C7989" w:rsidRPr="00425863" w:rsidRDefault="009C7989" w:rsidP="009C7989">
      <w:pPr>
        <w:rPr>
          <w:rFonts w:ascii="Arial" w:hAnsi="Arial" w:cs="Arial"/>
          <w:color w:val="000000" w:themeColor="text1"/>
          <w:sz w:val="18"/>
          <w:szCs w:val="18"/>
        </w:rPr>
      </w:pPr>
      <w:r w:rsidRPr="00425863">
        <w:rPr>
          <w:rFonts w:ascii="Arial" w:hAnsi="Arial" w:cs="Arial"/>
          <w:color w:val="000000" w:themeColor="text1"/>
          <w:sz w:val="18"/>
          <w:szCs w:val="18"/>
        </w:rPr>
        <w:t>Table S3: Poisson Regression Model Results for Medication Exposure as Outcome.</w:t>
      </w:r>
    </w:p>
    <w:p w14:paraId="26292051" w14:textId="77777777" w:rsidR="009C7989" w:rsidRPr="009C7989" w:rsidRDefault="009C7989" w:rsidP="009C798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1"/>
        <w:gridCol w:w="1567"/>
        <w:gridCol w:w="965"/>
        <w:gridCol w:w="1148"/>
        <w:gridCol w:w="1294"/>
      </w:tblGrid>
      <w:tr w:rsidR="00B66AC8" w:rsidRPr="009C7989" w14:paraId="590C7069" w14:textId="77777777" w:rsidTr="0070441B">
        <w:trPr>
          <w:trHeight w:val="394"/>
          <w:jc w:val="center"/>
        </w:trPr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77373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4C6E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Estimate (SE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ED09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IRR</w:t>
            </w:r>
            <w:r w:rsidRPr="009C798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476A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1FE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DR </w:t>
            </w:r>
          </w:p>
          <w:p w14:paraId="45BC04A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66AC8" w:rsidRPr="009C7989" w14:paraId="4441F241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4D4146E2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Suicidalit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C4924A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7D10826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D683BF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2D0EDD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546B74E2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30F77F95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21E6340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02 (0.1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17677DB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84D8DC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05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245A22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084</w:t>
            </w:r>
          </w:p>
        </w:tc>
      </w:tr>
      <w:tr w:rsidR="00B66AC8" w:rsidRPr="009C7989" w14:paraId="18F3347F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396FE874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SIB or Agitation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53588A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41C73DD6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139C212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7B1541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24581C0A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4531AC93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1DB66556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48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795A573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9D134B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9E153C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06</w:t>
            </w:r>
          </w:p>
        </w:tc>
      </w:tr>
      <w:tr w:rsidR="00B66AC8" w:rsidRPr="009C7989" w14:paraId="2A7A9CEE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63387330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7A7E43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4EE9C08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88CED7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17FAF7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C3EC794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3CE31B3F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6F990FF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0 (0.08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E07170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10C4C2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19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FD151D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452</w:t>
            </w:r>
          </w:p>
        </w:tc>
      </w:tr>
      <w:tr w:rsidR="00B66AC8" w:rsidRPr="009C7989" w14:paraId="4A373354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0F7B645E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Movement Disorde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BC6175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4979DFA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38630A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E067EB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592B1CF2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42B8EDFD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B8EDFE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7 (0.2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43303DF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2CC6FF0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427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932B3D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5529</w:t>
            </w:r>
          </w:p>
        </w:tc>
      </w:tr>
      <w:tr w:rsidR="00B66AC8" w:rsidRPr="009C7989" w14:paraId="37EBEC08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66024CD3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Internalizing Disorde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14A1D7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359E7E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B234CA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441B5E6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5517E54E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70CAC093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2D4AC72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5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8C717D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8EA191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8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7D1C24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272</w:t>
            </w:r>
          </w:p>
        </w:tc>
      </w:tr>
      <w:tr w:rsidR="00B66AC8" w:rsidRPr="009C7989" w14:paraId="708BCC8A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10C4B94E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Externalizing Disorde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6605A24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012E64F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BE3366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06AB313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537F7D72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3E32C7DD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D2A3B5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39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183301C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7D6DC5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8D0F62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06</w:t>
            </w:r>
          </w:p>
        </w:tc>
      </w:tr>
      <w:tr w:rsidR="00B66AC8" w:rsidRPr="009C7989" w14:paraId="5ED40A52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5CFC6B5C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Schizophrenia Spectrum/Psychotic Disorder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AAF864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AC04F0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EA4A09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CB109D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1485A8D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079CDE0F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27FF990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-0.09 (0.20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139D6DA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98401D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643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847B06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7317</w:t>
            </w:r>
          </w:p>
        </w:tc>
      </w:tr>
      <w:tr w:rsidR="00B66AC8" w:rsidRPr="009C7989" w14:paraId="4B7A7B9F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7FC6D751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Autism Spectrum Disorder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A3F47A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8AB68B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22DD190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17163EF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638C5315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34E56033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EA84B6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50 (0.10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7961CE8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83D645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63F402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06</w:t>
            </w:r>
          </w:p>
        </w:tc>
      </w:tr>
      <w:tr w:rsidR="00B66AC8" w:rsidRPr="009C7989" w14:paraId="00C8BB23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195C3AB4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ellectual Disability 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244B85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161079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226C52B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0AD3B4D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3490B9D2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2FBFF01A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16AECB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5 (0.10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E08E51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26497E1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1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C77374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308</w:t>
            </w:r>
          </w:p>
        </w:tc>
      </w:tr>
      <w:tr w:rsidR="00B66AC8" w:rsidRPr="009C7989" w14:paraId="0507B95B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2F358016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Developmental Dela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327F9AD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6463210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49F8342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1F6D2F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463624B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145E7BF4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7C5F35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-0.16 (0.1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015372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8F2D31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606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6995BC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677</w:t>
            </w:r>
          </w:p>
        </w:tc>
      </w:tr>
      <w:tr w:rsidR="00B66AC8" w:rsidRPr="009C7989" w14:paraId="27FDB820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23BED8A6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arly Intervention 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6B8A267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2DF21B4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3C0DB62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510FE6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4B8CC8E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4B8D6855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AE8746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-0.01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12C5452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34FA4DB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084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01855FCC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084</w:t>
            </w:r>
          </w:p>
        </w:tc>
      </w:tr>
      <w:tr w:rsidR="00B66AC8" w:rsidRPr="009C7989" w14:paraId="74C0FD79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708C4D4F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ABA Therapy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517EC07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06AA7D4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595FEA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7656A33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47AB33C2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2AC912A7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EDD68B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0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0F06D20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3B339B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199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DBA1B0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452</w:t>
            </w:r>
          </w:p>
        </w:tc>
      </w:tr>
      <w:tr w:rsidR="00B66AC8" w:rsidRPr="009C7989" w14:paraId="40A6D39B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0DED6203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PT/OT/ST Service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66D5B9F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04C57B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7BCE655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3812B49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38D30A3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5B10B77A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2B5B98D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37 (0.1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7402471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66D396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74029B6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46</w:t>
            </w:r>
          </w:p>
        </w:tc>
      </w:tr>
      <w:tr w:rsidR="00B66AC8" w:rsidRPr="009C7989" w14:paraId="3B978B67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0A8FD16F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Genetic Result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4A62384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517164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1BD702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B83D53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3162DDF7" w14:textId="77777777" w:rsidTr="0070441B">
        <w:trPr>
          <w:trHeight w:val="371"/>
          <w:jc w:val="center"/>
        </w:trPr>
        <w:tc>
          <w:tcPr>
            <w:tcW w:w="3661" w:type="dxa"/>
            <w:vAlign w:val="center"/>
          </w:tcPr>
          <w:p w14:paraId="3FCBC1F7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Inconclusive vs. undocumented</w:t>
            </w:r>
          </w:p>
        </w:tc>
        <w:tc>
          <w:tcPr>
            <w:tcW w:w="1567" w:type="dxa"/>
            <w:vAlign w:val="center"/>
          </w:tcPr>
          <w:p w14:paraId="06DCE88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6 (0.16)</w:t>
            </w:r>
          </w:p>
        </w:tc>
        <w:tc>
          <w:tcPr>
            <w:tcW w:w="965" w:type="dxa"/>
            <w:vAlign w:val="center"/>
          </w:tcPr>
          <w:p w14:paraId="63D0C3E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48" w:type="dxa"/>
            <w:vAlign w:val="center"/>
          </w:tcPr>
          <w:p w14:paraId="5AF763D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3127</w:t>
            </w:r>
          </w:p>
        </w:tc>
        <w:tc>
          <w:tcPr>
            <w:tcW w:w="1294" w:type="dxa"/>
            <w:vAlign w:val="center"/>
          </w:tcPr>
          <w:p w14:paraId="5FBEAF9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4438</w:t>
            </w:r>
          </w:p>
        </w:tc>
      </w:tr>
      <w:tr w:rsidR="00B66AC8" w:rsidRPr="009C7989" w14:paraId="2C77DC3E" w14:textId="77777777" w:rsidTr="0070441B">
        <w:trPr>
          <w:trHeight w:val="371"/>
          <w:jc w:val="center"/>
        </w:trPr>
        <w:tc>
          <w:tcPr>
            <w:tcW w:w="3661" w:type="dxa"/>
            <w:vAlign w:val="center"/>
          </w:tcPr>
          <w:p w14:paraId="38EA29B8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Negative vs. undocumented</w:t>
            </w:r>
          </w:p>
        </w:tc>
        <w:tc>
          <w:tcPr>
            <w:tcW w:w="1567" w:type="dxa"/>
            <w:vAlign w:val="center"/>
          </w:tcPr>
          <w:p w14:paraId="0A4F3B4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27 (0.13)</w:t>
            </w:r>
          </w:p>
        </w:tc>
        <w:tc>
          <w:tcPr>
            <w:tcW w:w="965" w:type="dxa"/>
            <w:vAlign w:val="center"/>
          </w:tcPr>
          <w:p w14:paraId="1CA1FEE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148" w:type="dxa"/>
            <w:vAlign w:val="center"/>
          </w:tcPr>
          <w:p w14:paraId="0DBD34F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361</w:t>
            </w:r>
          </w:p>
        </w:tc>
        <w:tc>
          <w:tcPr>
            <w:tcW w:w="1294" w:type="dxa"/>
            <w:vAlign w:val="center"/>
          </w:tcPr>
          <w:p w14:paraId="2EA5DF6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0694</w:t>
            </w:r>
          </w:p>
        </w:tc>
      </w:tr>
      <w:tr w:rsidR="00B66AC8" w:rsidRPr="009C7989" w14:paraId="31A3F3DB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0D48F2FE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Positive vs. undocumente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429EC42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-0.03 (0.12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5FD7E9C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792F65E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7708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A664CF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8378</w:t>
            </w:r>
          </w:p>
        </w:tc>
      </w:tr>
      <w:tr w:rsidR="00B66AC8" w:rsidRPr="009C7989" w14:paraId="7FFFD3C7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79CED4A6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Relative with Neurodevelopmental Disorder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EC0D81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72DF67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595426F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0C67AA60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5D0C36DA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146C6E42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lastRenderedPageBreak/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1ECEA24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-0.33 (0.14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783488D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12733E8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22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A33B74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473</w:t>
            </w:r>
          </w:p>
        </w:tc>
      </w:tr>
      <w:tr w:rsidR="00B66AC8" w:rsidRPr="009C7989" w14:paraId="55587FC9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38A12B47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Relative with Psychiatric Disorder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0613B8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762F33E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BE7691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7B712C9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00A3349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3F2B28E5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5CCC21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7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4B3ED195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43FB2A4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068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590D36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223</w:t>
            </w:r>
          </w:p>
        </w:tc>
      </w:tr>
      <w:tr w:rsidR="00B66AC8" w:rsidRPr="009C7989" w14:paraId="5FF71926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525E6BCF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Medical/Surgical Comorbidities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0B5ABA72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32AF5D8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0CA349FA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6F59B80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11F44D8E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258CB0D5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21688FA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11 (0.11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435CD7CF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5BCFF29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3195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39B901B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4438</w:t>
            </w:r>
          </w:p>
        </w:tc>
      </w:tr>
      <w:tr w:rsidR="00B66AC8" w:rsidRPr="009C7989" w14:paraId="5E5C96BA" w14:textId="77777777" w:rsidTr="0070441B">
        <w:trPr>
          <w:trHeight w:val="371"/>
          <w:jc w:val="center"/>
        </w:trPr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14:paraId="644FE9B8" w14:textId="77777777" w:rsidR="00B66AC8" w:rsidRPr="009C7989" w:rsidRDefault="00B66AC8" w:rsidP="007044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sychiatry  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68C62D5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5C5E88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14:paraId="647643E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818E6D7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66AC8" w:rsidRPr="009C7989" w14:paraId="7294F3E1" w14:textId="77777777" w:rsidTr="0070441B">
        <w:trPr>
          <w:trHeight w:val="371"/>
          <w:jc w:val="center"/>
        </w:trPr>
        <w:tc>
          <w:tcPr>
            <w:tcW w:w="3661" w:type="dxa"/>
            <w:tcBorders>
              <w:bottom w:val="single" w:sz="4" w:space="0" w:color="auto"/>
            </w:tcBorders>
            <w:vAlign w:val="center"/>
          </w:tcPr>
          <w:p w14:paraId="210F487F" w14:textId="77777777" w:rsidR="00B66AC8" w:rsidRPr="009C7989" w:rsidRDefault="00B66AC8" w:rsidP="0070441B">
            <w:pPr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 xml:space="preserve">     Yes vs. no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625CEB54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0.30 (0.09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21BCE263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14:paraId="6645C6E1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11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1DEB9A8E" w14:textId="77777777" w:rsidR="00B66AC8" w:rsidRPr="009C7989" w:rsidRDefault="00B66AC8" w:rsidP="0070441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7989">
              <w:rPr>
                <w:rFonts w:ascii="Arial" w:hAnsi="Arial" w:cs="Arial"/>
                <w:b/>
                <w:bCs/>
                <w:sz w:val="20"/>
                <w:szCs w:val="20"/>
              </w:rPr>
              <w:t>0.0046</w:t>
            </w:r>
          </w:p>
        </w:tc>
      </w:tr>
    </w:tbl>
    <w:p w14:paraId="575CE4B7" w14:textId="77777777" w:rsidR="00B66AC8" w:rsidRDefault="00B66AC8" w:rsidP="00B66AC8"/>
    <w:p w14:paraId="0ABE413C" w14:textId="0EC89782" w:rsidR="00B66AC8" w:rsidRPr="009C7989" w:rsidRDefault="00B66AC8" w:rsidP="00B66AC8">
      <w:pPr>
        <w:rPr>
          <w:rFonts w:ascii="Arial" w:hAnsi="Arial" w:cs="Arial"/>
          <w:sz w:val="18"/>
          <w:szCs w:val="18"/>
        </w:rPr>
      </w:pPr>
      <w:r w:rsidRPr="009C7989">
        <w:rPr>
          <w:rFonts w:ascii="Arial" w:hAnsi="Arial" w:cs="Arial"/>
          <w:sz w:val="18"/>
          <w:szCs w:val="18"/>
        </w:rPr>
        <w:t xml:space="preserve">All models control for age, sex, race/ethnicity (white vs. other), </w:t>
      </w:r>
      <w:r w:rsidR="00681108">
        <w:rPr>
          <w:rFonts w:ascii="Arial" w:hAnsi="Arial" w:cs="Arial"/>
          <w:sz w:val="18"/>
          <w:szCs w:val="18"/>
        </w:rPr>
        <w:t xml:space="preserve">Area Deprivation </w:t>
      </w:r>
      <w:r w:rsidRPr="009C7989">
        <w:rPr>
          <w:rFonts w:ascii="Arial" w:hAnsi="Arial" w:cs="Arial"/>
          <w:sz w:val="18"/>
          <w:szCs w:val="18"/>
        </w:rPr>
        <w:t>I</w:t>
      </w:r>
      <w:r w:rsidR="00681108">
        <w:rPr>
          <w:rFonts w:ascii="Arial" w:hAnsi="Arial" w:cs="Arial"/>
          <w:sz w:val="18"/>
          <w:szCs w:val="18"/>
        </w:rPr>
        <w:t>ndex</w:t>
      </w:r>
      <w:r w:rsidRPr="009C7989">
        <w:rPr>
          <w:rFonts w:ascii="Arial" w:hAnsi="Arial" w:cs="Arial"/>
          <w:sz w:val="18"/>
          <w:szCs w:val="18"/>
        </w:rPr>
        <w:t xml:space="preserve"> (national percentile), seizures (yes vs. no), and insurance status (none vs. commercial vs. public).</w:t>
      </w:r>
    </w:p>
    <w:p w14:paraId="0D4C543C" w14:textId="5E165FD3" w:rsidR="008B7FBA" w:rsidRPr="009C7989" w:rsidRDefault="00B66AC8">
      <w:pPr>
        <w:rPr>
          <w:rFonts w:ascii="Arial" w:hAnsi="Arial" w:cs="Arial"/>
          <w:sz w:val="18"/>
          <w:szCs w:val="18"/>
        </w:rPr>
      </w:pPr>
      <w:proofErr w:type="spellStart"/>
      <w:r w:rsidRPr="009C7989">
        <w:rPr>
          <w:rFonts w:ascii="Arial" w:hAnsi="Arial" w:cs="Arial"/>
          <w:sz w:val="18"/>
          <w:szCs w:val="18"/>
          <w:vertAlign w:val="superscript"/>
        </w:rPr>
        <w:t>a</w:t>
      </w:r>
      <w:r w:rsidRPr="009C7989">
        <w:rPr>
          <w:rFonts w:ascii="Arial" w:hAnsi="Arial" w:cs="Arial"/>
          <w:sz w:val="18"/>
          <w:szCs w:val="18"/>
        </w:rPr>
        <w:t>IRR</w:t>
      </w:r>
      <w:proofErr w:type="spellEnd"/>
      <w:r w:rsidRPr="009C7989">
        <w:rPr>
          <w:rFonts w:ascii="Arial" w:hAnsi="Arial" w:cs="Arial"/>
          <w:sz w:val="18"/>
          <w:szCs w:val="18"/>
        </w:rPr>
        <w:t xml:space="preserve"> = incident rate ratio</w:t>
      </w:r>
    </w:p>
    <w:sectPr w:rsidR="008B7FBA" w:rsidRPr="009C7989" w:rsidSect="00261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C8"/>
    <w:rsid w:val="000F1387"/>
    <w:rsid w:val="001F0413"/>
    <w:rsid w:val="001F7A20"/>
    <w:rsid w:val="0024655D"/>
    <w:rsid w:val="00261435"/>
    <w:rsid w:val="002703F0"/>
    <w:rsid w:val="002F70AF"/>
    <w:rsid w:val="00356C05"/>
    <w:rsid w:val="00375344"/>
    <w:rsid w:val="003B56AC"/>
    <w:rsid w:val="003E1E2B"/>
    <w:rsid w:val="00425863"/>
    <w:rsid w:val="005B2642"/>
    <w:rsid w:val="00681108"/>
    <w:rsid w:val="006B55B2"/>
    <w:rsid w:val="00703465"/>
    <w:rsid w:val="007E2889"/>
    <w:rsid w:val="00826F87"/>
    <w:rsid w:val="00891DE4"/>
    <w:rsid w:val="008B7FBA"/>
    <w:rsid w:val="00951AAD"/>
    <w:rsid w:val="009C7989"/>
    <w:rsid w:val="00A7768A"/>
    <w:rsid w:val="00AF4D3B"/>
    <w:rsid w:val="00B66AC8"/>
    <w:rsid w:val="00BA1744"/>
    <w:rsid w:val="00CD43AB"/>
    <w:rsid w:val="00CF36F3"/>
    <w:rsid w:val="00E36A9C"/>
    <w:rsid w:val="00E9543B"/>
    <w:rsid w:val="00F80F79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7018"/>
  <w14:defaultImageDpi w14:val="32767"/>
  <w15:chartTrackingRefBased/>
  <w15:docId w15:val="{B3BCC812-440F-EB45-82B3-13CBF3D3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66A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A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A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A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A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A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6AC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798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Adams, David</cp:lastModifiedBy>
  <cp:revision>4</cp:revision>
  <dcterms:created xsi:type="dcterms:W3CDTF">2025-04-22T02:52:00Z</dcterms:created>
  <dcterms:modified xsi:type="dcterms:W3CDTF">2025-08-25T23:49:00Z</dcterms:modified>
</cp:coreProperties>
</file>